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4875D" w14:textId="77777777" w:rsidR="00A42690" w:rsidRPr="00D64BC1" w:rsidRDefault="00A42690" w:rsidP="003C42A0">
      <w:pPr>
        <w:spacing w:line="480" w:lineRule="auto"/>
        <w:rPr>
          <w:rFonts w:asciiTheme="majorBidi" w:hAnsiTheme="majorBidi" w:cstheme="majorBidi"/>
          <w:b/>
          <w:bCs/>
        </w:rPr>
      </w:pPr>
      <w:r w:rsidRPr="00D64BC1">
        <w:rPr>
          <w:rFonts w:asciiTheme="majorBidi" w:hAnsiTheme="majorBidi" w:cstheme="majorBidi"/>
          <w:b/>
          <w:bCs/>
        </w:rPr>
        <w:t xml:space="preserve">S1 Table 1: Comparison of the </w:t>
      </w:r>
      <w:r w:rsidRPr="00D64BC1">
        <w:rPr>
          <w:rFonts w:asciiTheme="majorBidi" w:hAnsiTheme="majorBidi" w:cstheme="majorBidi"/>
          <w:b/>
          <w:bCs/>
          <w:i/>
          <w:iCs/>
        </w:rPr>
        <w:t>I. scapularis</w:t>
      </w:r>
      <w:r w:rsidRPr="00D64BC1">
        <w:rPr>
          <w:rFonts w:asciiTheme="majorBidi" w:hAnsiTheme="majorBidi" w:cstheme="majorBidi"/>
          <w:b/>
          <w:bCs/>
        </w:rPr>
        <w:t xml:space="preserve"> site status over two years of field sampling with the predicted year to establishment based on Leighton et al. (2012) at 33 sites in Ontario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1"/>
        <w:gridCol w:w="1561"/>
        <w:gridCol w:w="1560"/>
        <w:gridCol w:w="1560"/>
        <w:gridCol w:w="1941"/>
        <w:gridCol w:w="2058"/>
        <w:gridCol w:w="1742"/>
        <w:gridCol w:w="1757"/>
      </w:tblGrid>
      <w:tr w:rsidR="00A42690" w:rsidRPr="004F4C2E" w14:paraId="71CD62D8" w14:textId="77777777" w:rsidTr="00D152A9">
        <w:trPr>
          <w:trHeight w:val="1940"/>
        </w:trPr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9D4B3" w14:textId="77777777" w:rsidR="00A42690" w:rsidRPr="004F4C2E" w:rsidRDefault="00A42690" w:rsidP="003C42A0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te ID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1AFA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I. scapularis</w:t>
            </w: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tatus of initial visit in 2014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D086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I. scapularis</w:t>
            </w: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tatus of initial visit in 2015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7B2E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I. scapularis</w:t>
            </w: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tatus at follow-up visit in 2016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81CB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I. scapularis</w:t>
            </w: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ite classification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1900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edicted year of establishment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F8C0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fidence Interval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BAB7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essment of Prediction</w:t>
            </w:r>
          </w:p>
        </w:tc>
      </w:tr>
      <w:tr w:rsidR="00A42690" w:rsidRPr="004F4C2E" w14:paraId="30BFF41A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F346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B98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DFB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321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AEA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D28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203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 2006-20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083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6DB5BC5E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5B0B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876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E63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BDC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119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25C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C9A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3-20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431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Early </w:t>
            </w:r>
          </w:p>
        </w:tc>
      </w:tr>
      <w:tr w:rsidR="00A42690" w:rsidRPr="004F4C2E" w14:paraId="450B2DD4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5B61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948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7F8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082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9D2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CAF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51D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3-20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F62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Early </w:t>
            </w:r>
          </w:p>
        </w:tc>
      </w:tr>
      <w:tr w:rsidR="00A42690" w:rsidRPr="004F4C2E" w14:paraId="59543AF0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FAED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38E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CC5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033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439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F5E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F2F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9-20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C93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6D9C4B61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01FA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7FC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CD3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867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EBC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36D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EF5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9-20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7B2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1FC23166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C6DF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0B9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6AA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AD7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1F5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Risk are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871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CE4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9-20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7D5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4BDB1AFE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D1C5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69D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B0A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E1A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F94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Risk are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716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819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1-20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22A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381B8060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5B70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lastRenderedPageBreak/>
              <w:t>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B75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8FA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DE5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9B0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Risk are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2DB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D5C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8-200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7A5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297F9E6C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A6D7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2FE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0B7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67F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595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Risk are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BDB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F90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6-20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E3F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79EFDB25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511B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314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558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EDF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FE7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9CE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638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6-20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CD1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1ABD125F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1AF3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7D2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D0D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6A8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986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AB3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244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0-20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C1C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56A1E10B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76C4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162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543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CCF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442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470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DBB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0-20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E53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3E5FCD50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453B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A0E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A2A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B29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2C9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1E8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3AB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0-20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939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0CA2C2F0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5E82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A95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7D0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3A8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F22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D8D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BB4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3-20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FF4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62FC7BF9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2A5B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D59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480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925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938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9B4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C89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1-20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FB8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41DC0F86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DFD2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1F0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420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1BB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7AD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AD3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4E2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5-20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18D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0BEC46D2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5C6D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85C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2EB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BD6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3A3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237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93B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5-20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498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57FE5D8D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9A4B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E4F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E10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A4D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0F9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103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BBB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2-20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473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Late</w:t>
            </w:r>
          </w:p>
        </w:tc>
      </w:tr>
      <w:tr w:rsidR="00A42690" w:rsidRPr="004F4C2E" w14:paraId="745EE426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D020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36A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E5D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008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422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4BC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06A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7-20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FEC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450A6728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724C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CE6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754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E42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AC2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10A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2D2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9-20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65B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476B0506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4F49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709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5A1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94B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4BE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A61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251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7-20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6BF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6D86C7E3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A1A6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61C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EE8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85B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7AB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E7F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C3E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21-20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FCA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232033F8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4506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F73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7C8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4F0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002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E4D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D6C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4-202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A0B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Early </w:t>
            </w:r>
          </w:p>
        </w:tc>
      </w:tr>
      <w:tr w:rsidR="00A42690" w:rsidRPr="004F4C2E" w14:paraId="6E1B2109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8072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569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2CD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CDE2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1D2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815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B3F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6-20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C2C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Early </w:t>
            </w:r>
          </w:p>
        </w:tc>
      </w:tr>
      <w:tr w:rsidR="00A42690" w:rsidRPr="004F4C2E" w14:paraId="6EB72CCB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40D2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772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FC3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BD26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154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Establish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05C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633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09-20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E5D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Post-prediction</w:t>
            </w:r>
          </w:p>
        </w:tc>
      </w:tr>
      <w:tr w:rsidR="00A42690" w:rsidRPr="004F4C2E" w14:paraId="627A3984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5BF7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BBB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430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64C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A63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AB4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C92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-20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5DC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764B3053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7810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C1F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38B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9F9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5F4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Risk are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6D67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B6A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3-20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DAE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4D26CDE6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E0E1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F3F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884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BAB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59B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D41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486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-20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936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38B09CB0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CC57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130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C85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3CD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0DC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4C1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602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4-201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82B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399C206B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E45A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376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053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3CA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FB2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DB0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E5BE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3-20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9A31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45A5C350" w14:textId="77777777" w:rsidTr="00D152A9">
        <w:trPr>
          <w:trHeight w:val="6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81D0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D35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9515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36B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26DC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7C9F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AA2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3-20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F54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Late </w:t>
            </w:r>
          </w:p>
        </w:tc>
      </w:tr>
      <w:tr w:rsidR="00A42690" w:rsidRPr="004F4C2E" w14:paraId="2C39C188" w14:textId="77777777" w:rsidTr="00D152A9">
        <w:trPr>
          <w:trHeight w:val="114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A1D8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7D6A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09D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BF7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3F2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805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0930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6-20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4004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  <w:tr w:rsidR="00A42690" w:rsidRPr="004F4C2E" w14:paraId="055A2AA1" w14:textId="77777777" w:rsidTr="00D152A9">
        <w:trPr>
          <w:trHeight w:val="96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3D59" w14:textId="77777777" w:rsidR="00A42690" w:rsidRPr="004F4C2E" w:rsidRDefault="00A42690" w:rsidP="003C42A0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48F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DA98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B40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ADA9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17EB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5EF3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>2016-20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5C2D" w14:textId="77777777" w:rsidR="00A42690" w:rsidRPr="004F4C2E" w:rsidRDefault="00A42690" w:rsidP="003C42A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4C2E">
              <w:rPr>
                <w:rFonts w:asciiTheme="majorBidi" w:eastAsia="Times New Roman" w:hAnsiTheme="majorBidi" w:cstheme="majorBidi"/>
                <w:color w:val="000000"/>
              </w:rPr>
              <w:t xml:space="preserve">Pre-prediction </w:t>
            </w:r>
          </w:p>
        </w:tc>
      </w:tr>
    </w:tbl>
    <w:p w14:paraId="6F2214C3" w14:textId="77777777" w:rsidR="00A42690" w:rsidRDefault="00A42690" w:rsidP="003C42A0">
      <w:pPr>
        <w:pStyle w:val="Caption"/>
        <w:spacing w:line="480" w:lineRule="auto"/>
        <w:rPr>
          <w:b/>
          <w:bCs/>
        </w:rPr>
      </w:pPr>
    </w:p>
    <w:p w14:paraId="0983787A" w14:textId="77777777" w:rsidR="00A42690" w:rsidRDefault="00A42690" w:rsidP="003C42A0">
      <w:pPr>
        <w:pStyle w:val="Caption"/>
        <w:spacing w:line="480" w:lineRule="auto"/>
        <w:rPr>
          <w:b/>
          <w:bCs/>
        </w:rPr>
      </w:pPr>
    </w:p>
    <w:p w14:paraId="13B188B6" w14:textId="77777777" w:rsidR="00A42690" w:rsidRDefault="00A42690" w:rsidP="003C42A0">
      <w:pPr>
        <w:pStyle w:val="Caption"/>
        <w:spacing w:line="480" w:lineRule="auto"/>
        <w:rPr>
          <w:b/>
          <w:bCs/>
        </w:rPr>
      </w:pPr>
    </w:p>
    <w:p w14:paraId="1CD65DED" w14:textId="77777777" w:rsidR="00A42690" w:rsidRDefault="00A42690" w:rsidP="003C42A0">
      <w:pPr>
        <w:pStyle w:val="Caption"/>
        <w:spacing w:line="480" w:lineRule="auto"/>
        <w:rPr>
          <w:b/>
          <w:bCs/>
        </w:rPr>
      </w:pPr>
      <w:bookmarkStart w:id="0" w:name="_GoBack"/>
      <w:bookmarkEnd w:id="0"/>
    </w:p>
    <w:p w14:paraId="66DDFC3A" w14:textId="77777777" w:rsidR="00A42690" w:rsidRDefault="00A42690" w:rsidP="003C42A0">
      <w:pPr>
        <w:pStyle w:val="Caption"/>
        <w:spacing w:line="480" w:lineRule="auto"/>
        <w:rPr>
          <w:b/>
          <w:bCs/>
        </w:rPr>
      </w:pPr>
    </w:p>
    <w:p w14:paraId="6D222093" w14:textId="77777777" w:rsidR="00A42690" w:rsidRDefault="00A42690" w:rsidP="003C42A0">
      <w:pPr>
        <w:pStyle w:val="Caption"/>
        <w:spacing w:line="480" w:lineRule="auto"/>
        <w:rPr>
          <w:b/>
          <w:bCs/>
        </w:rPr>
      </w:pPr>
    </w:p>
    <w:p w14:paraId="514889A2" w14:textId="77777777" w:rsidR="00480DB3" w:rsidRPr="00A42690" w:rsidRDefault="00480DB3" w:rsidP="003C42A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sectPr w:rsidR="00480DB3" w:rsidRPr="00A42690" w:rsidSect="00A42690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690"/>
    <w:rsid w:val="002E4266"/>
    <w:rsid w:val="003C42A0"/>
    <w:rsid w:val="00480DB3"/>
    <w:rsid w:val="006878E0"/>
    <w:rsid w:val="009A32E7"/>
    <w:rsid w:val="00A42690"/>
    <w:rsid w:val="00CB7919"/>
    <w:rsid w:val="00F5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095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2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2690"/>
    <w:pPr>
      <w:keepNext/>
      <w:spacing w:after="200"/>
    </w:pPr>
    <w:rPr>
      <w:rFonts w:asciiTheme="majorBidi" w:hAnsiTheme="majorBidi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4</Words>
  <Characters>1791</Characters>
  <Application>Microsoft Macintosh Word</Application>
  <DocSecurity>0</DocSecurity>
  <Lines>14</Lines>
  <Paragraphs>4</Paragraphs>
  <ScaleCrop>false</ScaleCrop>
  <LinksUpToDate>false</LinksUpToDate>
  <CharactersWithSpaces>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low</dc:creator>
  <cp:keywords/>
  <dc:description/>
  <cp:lastModifiedBy>Katie Clow</cp:lastModifiedBy>
  <cp:revision>2</cp:revision>
  <dcterms:created xsi:type="dcterms:W3CDTF">2017-07-23T23:45:00Z</dcterms:created>
  <dcterms:modified xsi:type="dcterms:W3CDTF">2017-07-23T23:47:00Z</dcterms:modified>
</cp:coreProperties>
</file>